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1BF45" w14:textId="77777777" w:rsidR="00993345" w:rsidRPr="003210F7" w:rsidRDefault="00993345" w:rsidP="00993345">
      <w:pPr>
        <w:rPr>
          <w:rFonts w:ascii="Times New Roman" w:hAnsi="Times New Roman" w:cs="Times New Roman"/>
          <w:color w:val="000000" w:themeColor="text1"/>
        </w:rPr>
      </w:pPr>
      <w:r w:rsidRPr="003210F7">
        <w:rPr>
          <w:color w:val="000000" w:themeColor="text1"/>
        </w:rPr>
        <w:t>Supplemental Table S1. Primers sequences for qPCR</w:t>
      </w:r>
    </w:p>
    <w:p w14:paraId="3F139F98" w14:textId="77777777" w:rsidR="00993345" w:rsidRPr="003210F7" w:rsidRDefault="00993345" w:rsidP="00993345">
      <w:pPr>
        <w:rPr>
          <w:rFonts w:ascii="Times New Roman" w:hAnsi="Times New Roman" w:cs="Times New Roman"/>
          <w:color w:val="000000" w:themeColor="text1"/>
        </w:rPr>
      </w:pPr>
    </w:p>
    <w:p w14:paraId="6EDE68C7" w14:textId="77777777" w:rsidR="00993345" w:rsidRPr="003210F7" w:rsidRDefault="00993345" w:rsidP="00993345">
      <w:pPr>
        <w:rPr>
          <w:rFonts w:ascii="Times New Roman" w:hAnsi="Times New Roman" w:cs="Times New Roman"/>
          <w:color w:val="000000" w:themeColor="text1"/>
        </w:rPr>
      </w:pPr>
    </w:p>
    <w:p w14:paraId="65667CF9" w14:textId="77777777" w:rsidR="00993345" w:rsidRPr="003210F7" w:rsidRDefault="00993345" w:rsidP="0099334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horzAnchor="margin" w:tblpY="821"/>
        <w:tblW w:w="0" w:type="auto"/>
        <w:tblLook w:val="04A0" w:firstRow="1" w:lastRow="0" w:firstColumn="1" w:lastColumn="0" w:noHBand="0" w:noVBand="1"/>
      </w:tblPr>
      <w:tblGrid>
        <w:gridCol w:w="1524"/>
        <w:gridCol w:w="3781"/>
        <w:gridCol w:w="4045"/>
      </w:tblGrid>
      <w:tr w:rsidR="00993345" w:rsidRPr="003210F7" w14:paraId="78626232" w14:textId="77777777" w:rsidTr="008A4B75">
        <w:tc>
          <w:tcPr>
            <w:tcW w:w="1524" w:type="dxa"/>
          </w:tcPr>
          <w:p w14:paraId="27D53ED7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Primers</w:t>
            </w:r>
          </w:p>
        </w:tc>
        <w:tc>
          <w:tcPr>
            <w:tcW w:w="3781" w:type="dxa"/>
          </w:tcPr>
          <w:p w14:paraId="3AD8848A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Forward</w:t>
            </w:r>
          </w:p>
        </w:tc>
        <w:tc>
          <w:tcPr>
            <w:tcW w:w="4045" w:type="dxa"/>
          </w:tcPr>
          <w:p w14:paraId="1F617215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Reverse</w:t>
            </w:r>
          </w:p>
        </w:tc>
      </w:tr>
      <w:tr w:rsidR="00993345" w:rsidRPr="003210F7" w14:paraId="177360A3" w14:textId="77777777" w:rsidTr="008A4B75">
        <w:tc>
          <w:tcPr>
            <w:tcW w:w="1524" w:type="dxa"/>
          </w:tcPr>
          <w:p w14:paraId="715E1ECF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Cdk8</w:t>
            </w:r>
          </w:p>
        </w:tc>
        <w:tc>
          <w:tcPr>
            <w:tcW w:w="3781" w:type="dxa"/>
            <w:vAlign w:val="bottom"/>
          </w:tcPr>
          <w:p w14:paraId="42D0D4C6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GACTATCAGCGTTCCAATCCAC </w:t>
            </w:r>
          </w:p>
        </w:tc>
        <w:tc>
          <w:tcPr>
            <w:tcW w:w="4045" w:type="dxa"/>
            <w:vAlign w:val="bottom"/>
          </w:tcPr>
          <w:p w14:paraId="607F8738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TAGCTGAGTATCCCATGCTGC</w:t>
            </w:r>
          </w:p>
        </w:tc>
      </w:tr>
      <w:tr w:rsidR="00993345" w:rsidRPr="003210F7" w14:paraId="67EC4990" w14:textId="77777777" w:rsidTr="008A4B75">
        <w:tc>
          <w:tcPr>
            <w:tcW w:w="1524" w:type="dxa"/>
          </w:tcPr>
          <w:p w14:paraId="404F1944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TGF</w:t>
            </w:r>
            <w:r w:rsidRPr="003210F7">
              <w:rPr>
                <w:rFonts w:cstheme="minorHAnsi"/>
                <w:i/>
                <w:iCs/>
                <w:color w:val="000000" w:themeColor="text1"/>
              </w:rPr>
              <w:sym w:font="Symbol" w:char="F062"/>
            </w:r>
            <w:r w:rsidRPr="003210F7">
              <w:rPr>
                <w:rFonts w:cstheme="minorHAnsi"/>
                <w:i/>
                <w:iCs/>
                <w:color w:val="000000" w:themeColor="text1"/>
              </w:rPr>
              <w:t>2</w:t>
            </w:r>
          </w:p>
        </w:tc>
        <w:tc>
          <w:tcPr>
            <w:tcW w:w="3781" w:type="dxa"/>
            <w:vAlign w:val="bottom"/>
          </w:tcPr>
          <w:p w14:paraId="35892D8E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CACCTCCCCT CCGAAAA</w:t>
            </w:r>
          </w:p>
        </w:tc>
        <w:tc>
          <w:tcPr>
            <w:tcW w:w="4045" w:type="dxa"/>
            <w:vAlign w:val="bottom"/>
          </w:tcPr>
          <w:p w14:paraId="6AA570FB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AGACATCAAAGCGGACGATTCT</w:t>
            </w:r>
          </w:p>
        </w:tc>
      </w:tr>
      <w:tr w:rsidR="00993345" w:rsidRPr="003210F7" w14:paraId="5F3D2971" w14:textId="77777777" w:rsidTr="008A4B75">
        <w:tc>
          <w:tcPr>
            <w:tcW w:w="1524" w:type="dxa"/>
          </w:tcPr>
          <w:p w14:paraId="6ECF073B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Nox4</w:t>
            </w:r>
          </w:p>
        </w:tc>
        <w:tc>
          <w:tcPr>
            <w:tcW w:w="3781" w:type="dxa"/>
            <w:vAlign w:val="bottom"/>
          </w:tcPr>
          <w:p w14:paraId="17554E2F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ATCACAGAAGGTCCCTAGCA</w:t>
            </w:r>
          </w:p>
        </w:tc>
        <w:tc>
          <w:tcPr>
            <w:tcW w:w="4045" w:type="dxa"/>
            <w:vAlign w:val="bottom"/>
          </w:tcPr>
          <w:p w14:paraId="3EA51C58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TTGAGGGCATTCACCAAGT</w:t>
            </w:r>
          </w:p>
        </w:tc>
      </w:tr>
      <w:tr w:rsidR="00993345" w:rsidRPr="003210F7" w14:paraId="45A8B5CF" w14:textId="77777777" w:rsidTr="008A4B75">
        <w:tc>
          <w:tcPr>
            <w:tcW w:w="1524" w:type="dxa"/>
          </w:tcPr>
          <w:p w14:paraId="486BCD36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S100A</w:t>
            </w:r>
          </w:p>
        </w:tc>
        <w:tc>
          <w:tcPr>
            <w:tcW w:w="3781" w:type="dxa"/>
            <w:vAlign w:val="bottom"/>
          </w:tcPr>
          <w:p w14:paraId="6AAC5F71" w14:textId="77777777" w:rsidR="00993345" w:rsidRPr="003210F7" w:rsidRDefault="00993345" w:rsidP="008A4B75">
            <w:pPr>
              <w:rPr>
                <w:rFonts w:cstheme="minorHAnsi"/>
                <w:caps/>
                <w:color w:val="000000" w:themeColor="text1"/>
              </w:rPr>
            </w:pPr>
            <w:r w:rsidRPr="003210F7">
              <w:rPr>
                <w:rFonts w:cstheme="minorHAnsi"/>
                <w:caps/>
                <w:color w:val="000000" w:themeColor="text1"/>
              </w:rPr>
              <w:t>ccatggagaccctcatcaat</w:t>
            </w:r>
          </w:p>
        </w:tc>
        <w:tc>
          <w:tcPr>
            <w:tcW w:w="4045" w:type="dxa"/>
            <w:vAlign w:val="bottom"/>
          </w:tcPr>
          <w:p w14:paraId="71D64F2F" w14:textId="77777777" w:rsidR="00993345" w:rsidRPr="003210F7" w:rsidRDefault="00993345" w:rsidP="008A4B75">
            <w:pPr>
              <w:rPr>
                <w:rFonts w:cstheme="minorHAnsi"/>
                <w:caps/>
                <w:color w:val="000000" w:themeColor="text1"/>
              </w:rPr>
            </w:pPr>
            <w:r w:rsidRPr="003210F7">
              <w:rPr>
                <w:rFonts w:cstheme="minorHAnsi"/>
                <w:caps/>
                <w:color w:val="000000" w:themeColor="text1"/>
              </w:rPr>
              <w:t>ttgaagtccacttccccatc</w:t>
            </w:r>
          </w:p>
        </w:tc>
      </w:tr>
      <w:tr w:rsidR="00993345" w:rsidRPr="003210F7" w14:paraId="11A5871E" w14:textId="77777777" w:rsidTr="008A4B75">
        <w:tc>
          <w:tcPr>
            <w:tcW w:w="1524" w:type="dxa"/>
          </w:tcPr>
          <w:p w14:paraId="7453AA3A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SERCA2a</w:t>
            </w:r>
          </w:p>
        </w:tc>
        <w:tc>
          <w:tcPr>
            <w:tcW w:w="3781" w:type="dxa"/>
            <w:vAlign w:val="bottom"/>
          </w:tcPr>
          <w:p w14:paraId="48B65FB7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CGGTGCCTTTGTTGTCTCCA </w:t>
            </w:r>
          </w:p>
        </w:tc>
        <w:tc>
          <w:tcPr>
            <w:tcW w:w="4045" w:type="dxa"/>
            <w:vAlign w:val="bottom"/>
          </w:tcPr>
          <w:p w14:paraId="1782D802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ACCTGACTTTCGTCGGCTGTGT </w:t>
            </w:r>
          </w:p>
        </w:tc>
      </w:tr>
      <w:tr w:rsidR="00993345" w:rsidRPr="003210F7" w14:paraId="434FC795" w14:textId="77777777" w:rsidTr="008A4B75">
        <w:tc>
          <w:tcPr>
            <w:tcW w:w="1524" w:type="dxa"/>
          </w:tcPr>
          <w:p w14:paraId="163D3AD4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Acta1</w:t>
            </w:r>
          </w:p>
        </w:tc>
        <w:tc>
          <w:tcPr>
            <w:tcW w:w="3781" w:type="dxa"/>
            <w:vAlign w:val="bottom"/>
          </w:tcPr>
          <w:p w14:paraId="4606A1F2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CGACATCAGGAAGGACCTGTATGCC</w:t>
            </w:r>
          </w:p>
        </w:tc>
        <w:tc>
          <w:tcPr>
            <w:tcW w:w="4045" w:type="dxa"/>
            <w:vAlign w:val="bottom"/>
          </w:tcPr>
          <w:p w14:paraId="077F8CF8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AGCCTCGTCGTACTCCTGCTTGG</w:t>
            </w:r>
          </w:p>
        </w:tc>
      </w:tr>
      <w:tr w:rsidR="00993345" w:rsidRPr="003210F7" w14:paraId="2AD1DEE6" w14:textId="77777777" w:rsidTr="008A4B75">
        <w:tc>
          <w:tcPr>
            <w:tcW w:w="1524" w:type="dxa"/>
          </w:tcPr>
          <w:p w14:paraId="66A86F86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Myh7</w:t>
            </w:r>
          </w:p>
        </w:tc>
        <w:tc>
          <w:tcPr>
            <w:tcW w:w="3781" w:type="dxa"/>
            <w:vAlign w:val="bottom"/>
          </w:tcPr>
          <w:p w14:paraId="66CB640F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TTCCTTACTTGCTACCCTC</w:t>
            </w:r>
          </w:p>
        </w:tc>
        <w:tc>
          <w:tcPr>
            <w:tcW w:w="4045" w:type="dxa"/>
            <w:vAlign w:val="bottom"/>
          </w:tcPr>
          <w:p w14:paraId="23CA815F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TTCTCAGACTTCCGCAG</w:t>
            </w:r>
          </w:p>
        </w:tc>
      </w:tr>
      <w:tr w:rsidR="00993345" w:rsidRPr="003210F7" w14:paraId="055F8571" w14:textId="77777777" w:rsidTr="008A4B75">
        <w:tc>
          <w:tcPr>
            <w:tcW w:w="1524" w:type="dxa"/>
          </w:tcPr>
          <w:p w14:paraId="5060D8AC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3210F7">
              <w:rPr>
                <w:rFonts w:cstheme="minorHAnsi"/>
                <w:i/>
                <w:iCs/>
                <w:color w:val="000000" w:themeColor="text1"/>
              </w:rPr>
              <w:t>Nppa</w:t>
            </w:r>
            <w:proofErr w:type="spellEnd"/>
          </w:p>
        </w:tc>
        <w:tc>
          <w:tcPr>
            <w:tcW w:w="3781" w:type="dxa"/>
            <w:vAlign w:val="bottom"/>
          </w:tcPr>
          <w:p w14:paraId="2E652463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CCAGGCCATATTGGAGCAAA</w:t>
            </w:r>
          </w:p>
        </w:tc>
        <w:tc>
          <w:tcPr>
            <w:tcW w:w="4045" w:type="dxa"/>
            <w:vAlign w:val="bottom"/>
          </w:tcPr>
          <w:p w14:paraId="7931C500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AAGCTGTTGCAGCCTAGTC</w:t>
            </w:r>
          </w:p>
        </w:tc>
      </w:tr>
      <w:tr w:rsidR="00993345" w:rsidRPr="003210F7" w14:paraId="0D3A51A1" w14:textId="77777777" w:rsidTr="008A4B75">
        <w:tc>
          <w:tcPr>
            <w:tcW w:w="1524" w:type="dxa"/>
          </w:tcPr>
          <w:p w14:paraId="3C8EFE04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3210F7">
              <w:rPr>
                <w:rFonts w:cstheme="minorHAnsi"/>
                <w:i/>
                <w:iCs/>
                <w:color w:val="000000" w:themeColor="text1"/>
              </w:rPr>
              <w:t>Nppb</w:t>
            </w:r>
            <w:proofErr w:type="spellEnd"/>
          </w:p>
        </w:tc>
        <w:tc>
          <w:tcPr>
            <w:tcW w:w="3781" w:type="dxa"/>
            <w:vAlign w:val="bottom"/>
          </w:tcPr>
          <w:p w14:paraId="54B3C19C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GCTGCTTTGGGCACAAGATAG</w:t>
            </w:r>
          </w:p>
        </w:tc>
        <w:tc>
          <w:tcPr>
            <w:tcW w:w="4045" w:type="dxa"/>
            <w:vAlign w:val="bottom"/>
          </w:tcPr>
          <w:p w14:paraId="0F175591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CAGCCAGGAGGTCTTCCTA</w:t>
            </w:r>
          </w:p>
        </w:tc>
      </w:tr>
      <w:tr w:rsidR="00993345" w:rsidRPr="003210F7" w14:paraId="5DE361B7" w14:textId="77777777" w:rsidTr="008A4B75">
        <w:tc>
          <w:tcPr>
            <w:tcW w:w="1524" w:type="dxa"/>
          </w:tcPr>
          <w:p w14:paraId="115A3893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proofErr w:type="spellStart"/>
            <w:r w:rsidRPr="003210F7">
              <w:rPr>
                <w:rFonts w:cstheme="minorHAnsi"/>
                <w:i/>
                <w:iCs/>
                <w:color w:val="000000" w:themeColor="text1"/>
              </w:rPr>
              <w:t>Tcap</w:t>
            </w:r>
            <w:proofErr w:type="spellEnd"/>
          </w:p>
        </w:tc>
        <w:tc>
          <w:tcPr>
            <w:tcW w:w="3781" w:type="dxa"/>
            <w:vAlign w:val="bottom"/>
          </w:tcPr>
          <w:p w14:paraId="4D3923E3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CCGGAAGAGGGATGCTCCT </w:t>
            </w:r>
          </w:p>
        </w:tc>
        <w:tc>
          <w:tcPr>
            <w:tcW w:w="4045" w:type="dxa"/>
            <w:vAlign w:val="bottom"/>
          </w:tcPr>
          <w:p w14:paraId="2422960E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TGGTACGGCAGCTGGTATT</w:t>
            </w:r>
          </w:p>
        </w:tc>
      </w:tr>
      <w:tr w:rsidR="00993345" w:rsidRPr="003210F7" w14:paraId="540DD305" w14:textId="77777777" w:rsidTr="008A4B75">
        <w:tc>
          <w:tcPr>
            <w:tcW w:w="1524" w:type="dxa"/>
          </w:tcPr>
          <w:p w14:paraId="77288005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Myom2</w:t>
            </w:r>
          </w:p>
        </w:tc>
        <w:tc>
          <w:tcPr>
            <w:tcW w:w="3781" w:type="dxa"/>
            <w:vAlign w:val="bottom"/>
          </w:tcPr>
          <w:p w14:paraId="67C43826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CTGGCTCTTCTCCTTTGGGAAC </w:t>
            </w:r>
          </w:p>
        </w:tc>
        <w:tc>
          <w:tcPr>
            <w:tcW w:w="4045" w:type="dxa"/>
            <w:vAlign w:val="bottom"/>
          </w:tcPr>
          <w:p w14:paraId="6DAAFF37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CAGGAGGTACCTGGTTTGGA</w:t>
            </w:r>
          </w:p>
        </w:tc>
      </w:tr>
      <w:tr w:rsidR="00993345" w:rsidRPr="003210F7" w14:paraId="1C7CAEBD" w14:textId="77777777" w:rsidTr="008A4B75">
        <w:tc>
          <w:tcPr>
            <w:tcW w:w="1524" w:type="dxa"/>
          </w:tcPr>
          <w:p w14:paraId="31655257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Myoz2</w:t>
            </w:r>
          </w:p>
        </w:tc>
        <w:tc>
          <w:tcPr>
            <w:tcW w:w="3781" w:type="dxa"/>
            <w:vAlign w:val="bottom"/>
          </w:tcPr>
          <w:p w14:paraId="1714A02F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 xml:space="preserve"> GCCCAAGTGCCGTCATATTC </w:t>
            </w:r>
          </w:p>
        </w:tc>
        <w:tc>
          <w:tcPr>
            <w:tcW w:w="4045" w:type="dxa"/>
            <w:vAlign w:val="bottom"/>
          </w:tcPr>
          <w:p w14:paraId="0D51F6FB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ATGCCGTCAACATCATGTCC</w:t>
            </w:r>
          </w:p>
        </w:tc>
      </w:tr>
      <w:tr w:rsidR="00993345" w:rsidRPr="003210F7" w14:paraId="14AB7CC9" w14:textId="77777777" w:rsidTr="008A4B75">
        <w:tc>
          <w:tcPr>
            <w:tcW w:w="1524" w:type="dxa"/>
          </w:tcPr>
          <w:p w14:paraId="76483AEF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EPOR</w:t>
            </w:r>
          </w:p>
        </w:tc>
        <w:tc>
          <w:tcPr>
            <w:tcW w:w="3781" w:type="dxa"/>
          </w:tcPr>
          <w:p w14:paraId="4C09DE75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CTCCGGGATGGACTTCA</w:t>
            </w:r>
          </w:p>
        </w:tc>
        <w:tc>
          <w:tcPr>
            <w:tcW w:w="4045" w:type="dxa"/>
          </w:tcPr>
          <w:p w14:paraId="31A7FD41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AGCCTGGTGCAGGCTACAT</w:t>
            </w:r>
          </w:p>
        </w:tc>
      </w:tr>
      <w:tr w:rsidR="00993345" w:rsidRPr="003210F7" w14:paraId="64BDA051" w14:textId="77777777" w:rsidTr="008A4B75">
        <w:tc>
          <w:tcPr>
            <w:tcW w:w="1524" w:type="dxa"/>
          </w:tcPr>
          <w:p w14:paraId="11DEDA27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  <w:lang w:val="el-GR"/>
              </w:rPr>
            </w:pPr>
            <w:proofErr w:type="spellStart"/>
            <w:r w:rsidRPr="003210F7">
              <w:rPr>
                <w:rFonts w:cstheme="minorHAnsi"/>
                <w:i/>
                <w:iCs/>
                <w:color w:val="000000" w:themeColor="text1"/>
              </w:rPr>
              <w:t>iNOS</w:t>
            </w:r>
            <w:proofErr w:type="spellEnd"/>
          </w:p>
        </w:tc>
        <w:tc>
          <w:tcPr>
            <w:tcW w:w="3781" w:type="dxa"/>
          </w:tcPr>
          <w:p w14:paraId="2D63C750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AGCTGGGCTGTACAAACCTT</w:t>
            </w:r>
          </w:p>
        </w:tc>
        <w:tc>
          <w:tcPr>
            <w:tcW w:w="4045" w:type="dxa"/>
          </w:tcPr>
          <w:p w14:paraId="67E203EE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CATTGGAAGTGAAGCGTTTCG</w:t>
            </w:r>
          </w:p>
        </w:tc>
      </w:tr>
      <w:tr w:rsidR="00993345" w:rsidRPr="003210F7" w14:paraId="2CD47149" w14:textId="77777777" w:rsidTr="008A4B75">
        <w:tc>
          <w:tcPr>
            <w:tcW w:w="1524" w:type="dxa"/>
          </w:tcPr>
          <w:p w14:paraId="59BC41FA" w14:textId="77777777" w:rsidR="00993345" w:rsidRPr="003210F7" w:rsidRDefault="00993345" w:rsidP="008A4B75">
            <w:pPr>
              <w:rPr>
                <w:rFonts w:cstheme="minorHAnsi"/>
                <w:i/>
                <w:iCs/>
                <w:color w:val="000000" w:themeColor="text1"/>
                <w:lang w:val="el-GR"/>
              </w:rPr>
            </w:pPr>
            <w:r w:rsidRPr="003210F7">
              <w:rPr>
                <w:rFonts w:cstheme="minorHAnsi"/>
                <w:i/>
                <w:iCs/>
                <w:color w:val="000000" w:themeColor="text1"/>
              </w:rPr>
              <w:t>RPL13a</w:t>
            </w:r>
          </w:p>
        </w:tc>
        <w:tc>
          <w:tcPr>
            <w:tcW w:w="3781" w:type="dxa"/>
          </w:tcPr>
          <w:p w14:paraId="263C0C02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GCTTCTTCTTCCGATAGTGCATC</w:t>
            </w:r>
          </w:p>
        </w:tc>
        <w:tc>
          <w:tcPr>
            <w:tcW w:w="4045" w:type="dxa"/>
          </w:tcPr>
          <w:p w14:paraId="68A569B0" w14:textId="77777777" w:rsidR="00993345" w:rsidRPr="003210F7" w:rsidRDefault="00993345" w:rsidP="008A4B75">
            <w:pPr>
              <w:rPr>
                <w:rFonts w:cstheme="minorHAnsi"/>
                <w:color w:val="000000" w:themeColor="text1"/>
              </w:rPr>
            </w:pPr>
            <w:r w:rsidRPr="003210F7">
              <w:rPr>
                <w:rFonts w:cstheme="minorHAnsi"/>
                <w:color w:val="000000" w:themeColor="text1"/>
              </w:rPr>
              <w:t>AGCCTACCAGAAAGTTTGCTTAC</w:t>
            </w:r>
          </w:p>
        </w:tc>
      </w:tr>
    </w:tbl>
    <w:p w14:paraId="6D0ACA05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51F50D1D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4104EF92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75678C4D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207E6521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2BFA5FE8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3F3E149C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4BA96988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3D425D79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3608C758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09D45363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318FBD54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725F1A7A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4587A7CA" w14:textId="77777777" w:rsidR="00993345" w:rsidRPr="003210F7" w:rsidRDefault="00993345" w:rsidP="00993345">
      <w:pPr>
        <w:spacing w:line="360" w:lineRule="auto"/>
        <w:rPr>
          <w:color w:val="000000" w:themeColor="text1"/>
        </w:rPr>
      </w:pPr>
    </w:p>
    <w:p w14:paraId="4051D762" w14:textId="5F638C28" w:rsidR="00E9307F" w:rsidRPr="00993345" w:rsidRDefault="00E9307F" w:rsidP="00993345">
      <w:pPr>
        <w:rPr>
          <w:color w:val="000000" w:themeColor="text1"/>
        </w:rPr>
      </w:pPr>
    </w:p>
    <w:sectPr w:rsidR="00E9307F" w:rsidRPr="00993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1298"/>
    <w:rsid w:val="000004A5"/>
    <w:rsid w:val="00006549"/>
    <w:rsid w:val="00010D9C"/>
    <w:rsid w:val="0001175D"/>
    <w:rsid w:val="0001349D"/>
    <w:rsid w:val="0002568F"/>
    <w:rsid w:val="00033704"/>
    <w:rsid w:val="00035430"/>
    <w:rsid w:val="000405B3"/>
    <w:rsid w:val="0004292C"/>
    <w:rsid w:val="0004412A"/>
    <w:rsid w:val="00044176"/>
    <w:rsid w:val="0004432B"/>
    <w:rsid w:val="00061ED3"/>
    <w:rsid w:val="00063C63"/>
    <w:rsid w:val="00063E28"/>
    <w:rsid w:val="00074AC6"/>
    <w:rsid w:val="00087794"/>
    <w:rsid w:val="00093019"/>
    <w:rsid w:val="00094891"/>
    <w:rsid w:val="000A335F"/>
    <w:rsid w:val="000A6361"/>
    <w:rsid w:val="000A65AE"/>
    <w:rsid w:val="000B74A7"/>
    <w:rsid w:val="000C0D09"/>
    <w:rsid w:val="000C1C04"/>
    <w:rsid w:val="000C2636"/>
    <w:rsid w:val="000C3C38"/>
    <w:rsid w:val="000E4CEC"/>
    <w:rsid w:val="000E5B7D"/>
    <w:rsid w:val="000E7074"/>
    <w:rsid w:val="001056FA"/>
    <w:rsid w:val="00122840"/>
    <w:rsid w:val="00122B55"/>
    <w:rsid w:val="00124808"/>
    <w:rsid w:val="00131354"/>
    <w:rsid w:val="00131C35"/>
    <w:rsid w:val="00141F74"/>
    <w:rsid w:val="00143A22"/>
    <w:rsid w:val="001510DA"/>
    <w:rsid w:val="00157664"/>
    <w:rsid w:val="00157D4F"/>
    <w:rsid w:val="00183C65"/>
    <w:rsid w:val="001876FC"/>
    <w:rsid w:val="001A1D88"/>
    <w:rsid w:val="001A5912"/>
    <w:rsid w:val="001B0ACD"/>
    <w:rsid w:val="001B5870"/>
    <w:rsid w:val="001C105A"/>
    <w:rsid w:val="001C3838"/>
    <w:rsid w:val="001E0949"/>
    <w:rsid w:val="001E362B"/>
    <w:rsid w:val="001E4DBD"/>
    <w:rsid w:val="001F3E98"/>
    <w:rsid w:val="001F5713"/>
    <w:rsid w:val="00207D22"/>
    <w:rsid w:val="00212F36"/>
    <w:rsid w:val="00220860"/>
    <w:rsid w:val="00246C19"/>
    <w:rsid w:val="00247DB7"/>
    <w:rsid w:val="0026258B"/>
    <w:rsid w:val="00271789"/>
    <w:rsid w:val="002758FB"/>
    <w:rsid w:val="002765F7"/>
    <w:rsid w:val="00277938"/>
    <w:rsid w:val="0028023B"/>
    <w:rsid w:val="0028408D"/>
    <w:rsid w:val="00291EFF"/>
    <w:rsid w:val="002A47D1"/>
    <w:rsid w:val="002B4D1B"/>
    <w:rsid w:val="002C4092"/>
    <w:rsid w:val="002C504D"/>
    <w:rsid w:val="002C7563"/>
    <w:rsid w:val="002D3825"/>
    <w:rsid w:val="002E42C2"/>
    <w:rsid w:val="002E5509"/>
    <w:rsid w:val="002E5989"/>
    <w:rsid w:val="002F2A3F"/>
    <w:rsid w:val="002F7058"/>
    <w:rsid w:val="002F7813"/>
    <w:rsid w:val="00304939"/>
    <w:rsid w:val="003210F7"/>
    <w:rsid w:val="00325698"/>
    <w:rsid w:val="003263B4"/>
    <w:rsid w:val="00326D07"/>
    <w:rsid w:val="00330164"/>
    <w:rsid w:val="00343330"/>
    <w:rsid w:val="0035432E"/>
    <w:rsid w:val="00361821"/>
    <w:rsid w:val="00371B14"/>
    <w:rsid w:val="00376952"/>
    <w:rsid w:val="00387757"/>
    <w:rsid w:val="003B3B93"/>
    <w:rsid w:val="003B3F8B"/>
    <w:rsid w:val="003B69CC"/>
    <w:rsid w:val="003C3405"/>
    <w:rsid w:val="003E3AD6"/>
    <w:rsid w:val="003F6A22"/>
    <w:rsid w:val="00406A17"/>
    <w:rsid w:val="00407351"/>
    <w:rsid w:val="00407541"/>
    <w:rsid w:val="004120D3"/>
    <w:rsid w:val="00414A8B"/>
    <w:rsid w:val="00420D91"/>
    <w:rsid w:val="00426BA7"/>
    <w:rsid w:val="004276CC"/>
    <w:rsid w:val="0043455C"/>
    <w:rsid w:val="00435E33"/>
    <w:rsid w:val="004363A9"/>
    <w:rsid w:val="00443CD8"/>
    <w:rsid w:val="00445664"/>
    <w:rsid w:val="00450F53"/>
    <w:rsid w:val="00457EBE"/>
    <w:rsid w:val="00461996"/>
    <w:rsid w:val="0046632D"/>
    <w:rsid w:val="00466DDC"/>
    <w:rsid w:val="0047660C"/>
    <w:rsid w:val="0047760E"/>
    <w:rsid w:val="004813C1"/>
    <w:rsid w:val="00484068"/>
    <w:rsid w:val="00491CF0"/>
    <w:rsid w:val="00491DAD"/>
    <w:rsid w:val="00493E57"/>
    <w:rsid w:val="0049650E"/>
    <w:rsid w:val="00496821"/>
    <w:rsid w:val="004B1FEF"/>
    <w:rsid w:val="004B281A"/>
    <w:rsid w:val="004B5B5C"/>
    <w:rsid w:val="004B6D8C"/>
    <w:rsid w:val="004C5CE5"/>
    <w:rsid w:val="004D3677"/>
    <w:rsid w:val="004D51B5"/>
    <w:rsid w:val="004E07A1"/>
    <w:rsid w:val="004E104D"/>
    <w:rsid w:val="00510824"/>
    <w:rsid w:val="0052029E"/>
    <w:rsid w:val="00521F8F"/>
    <w:rsid w:val="00524D51"/>
    <w:rsid w:val="00530F79"/>
    <w:rsid w:val="00531935"/>
    <w:rsid w:val="00532228"/>
    <w:rsid w:val="00534E52"/>
    <w:rsid w:val="00534F5C"/>
    <w:rsid w:val="00536E56"/>
    <w:rsid w:val="00542ABC"/>
    <w:rsid w:val="0054328E"/>
    <w:rsid w:val="00547FB8"/>
    <w:rsid w:val="00555257"/>
    <w:rsid w:val="00557CCE"/>
    <w:rsid w:val="00566615"/>
    <w:rsid w:val="005750FE"/>
    <w:rsid w:val="00581FFF"/>
    <w:rsid w:val="00585C6E"/>
    <w:rsid w:val="005907C6"/>
    <w:rsid w:val="00592300"/>
    <w:rsid w:val="00592A20"/>
    <w:rsid w:val="0059502A"/>
    <w:rsid w:val="00595BA0"/>
    <w:rsid w:val="005A1D69"/>
    <w:rsid w:val="005A5CD0"/>
    <w:rsid w:val="005B38D7"/>
    <w:rsid w:val="005C0B3A"/>
    <w:rsid w:val="005C1BBA"/>
    <w:rsid w:val="005D70E3"/>
    <w:rsid w:val="005E21D6"/>
    <w:rsid w:val="005F2FA1"/>
    <w:rsid w:val="005F4278"/>
    <w:rsid w:val="005F6A9D"/>
    <w:rsid w:val="00606788"/>
    <w:rsid w:val="00607366"/>
    <w:rsid w:val="00626B8B"/>
    <w:rsid w:val="00632EF2"/>
    <w:rsid w:val="00641B6B"/>
    <w:rsid w:val="00644234"/>
    <w:rsid w:val="00663876"/>
    <w:rsid w:val="006745FA"/>
    <w:rsid w:val="006772F3"/>
    <w:rsid w:val="00681DA6"/>
    <w:rsid w:val="00683077"/>
    <w:rsid w:val="00694C4C"/>
    <w:rsid w:val="00695BC7"/>
    <w:rsid w:val="006A15DC"/>
    <w:rsid w:val="006B1E64"/>
    <w:rsid w:val="006B4648"/>
    <w:rsid w:val="006B77A1"/>
    <w:rsid w:val="006B7C3A"/>
    <w:rsid w:val="006C1635"/>
    <w:rsid w:val="006C6631"/>
    <w:rsid w:val="006D0123"/>
    <w:rsid w:val="006E096F"/>
    <w:rsid w:val="006E1627"/>
    <w:rsid w:val="006E68AA"/>
    <w:rsid w:val="006E6910"/>
    <w:rsid w:val="006E7AFF"/>
    <w:rsid w:val="006F46EF"/>
    <w:rsid w:val="006F7D14"/>
    <w:rsid w:val="00702DFF"/>
    <w:rsid w:val="0071373C"/>
    <w:rsid w:val="007236E5"/>
    <w:rsid w:val="007302B3"/>
    <w:rsid w:val="007310C2"/>
    <w:rsid w:val="00750A62"/>
    <w:rsid w:val="0076229C"/>
    <w:rsid w:val="00763E60"/>
    <w:rsid w:val="0077112D"/>
    <w:rsid w:val="007718A7"/>
    <w:rsid w:val="00771A2D"/>
    <w:rsid w:val="00780834"/>
    <w:rsid w:val="007870D7"/>
    <w:rsid w:val="007A2927"/>
    <w:rsid w:val="007A4038"/>
    <w:rsid w:val="007A5170"/>
    <w:rsid w:val="007C7AD4"/>
    <w:rsid w:val="007D28B2"/>
    <w:rsid w:val="007F5E09"/>
    <w:rsid w:val="007F6253"/>
    <w:rsid w:val="008037EB"/>
    <w:rsid w:val="00804A75"/>
    <w:rsid w:val="008061E8"/>
    <w:rsid w:val="008070B7"/>
    <w:rsid w:val="00807A18"/>
    <w:rsid w:val="0081226C"/>
    <w:rsid w:val="00822F09"/>
    <w:rsid w:val="008345A3"/>
    <w:rsid w:val="00836735"/>
    <w:rsid w:val="00840406"/>
    <w:rsid w:val="00845665"/>
    <w:rsid w:val="0085253D"/>
    <w:rsid w:val="0088122E"/>
    <w:rsid w:val="00892B6B"/>
    <w:rsid w:val="00892EBD"/>
    <w:rsid w:val="008A0D11"/>
    <w:rsid w:val="008A1E18"/>
    <w:rsid w:val="008B3414"/>
    <w:rsid w:val="008C0D2B"/>
    <w:rsid w:val="008D0291"/>
    <w:rsid w:val="008D2C5B"/>
    <w:rsid w:val="008E797E"/>
    <w:rsid w:val="008F0B28"/>
    <w:rsid w:val="008F37F2"/>
    <w:rsid w:val="009076EC"/>
    <w:rsid w:val="00915711"/>
    <w:rsid w:val="00922615"/>
    <w:rsid w:val="009247DF"/>
    <w:rsid w:val="009342D9"/>
    <w:rsid w:val="00934301"/>
    <w:rsid w:val="00934624"/>
    <w:rsid w:val="0093563B"/>
    <w:rsid w:val="00942D28"/>
    <w:rsid w:val="00952540"/>
    <w:rsid w:val="009660AB"/>
    <w:rsid w:val="00966594"/>
    <w:rsid w:val="009703B8"/>
    <w:rsid w:val="00972719"/>
    <w:rsid w:val="00980FDC"/>
    <w:rsid w:val="00981AF2"/>
    <w:rsid w:val="00985C56"/>
    <w:rsid w:val="00986BA8"/>
    <w:rsid w:val="009870CD"/>
    <w:rsid w:val="00993345"/>
    <w:rsid w:val="00996516"/>
    <w:rsid w:val="00997344"/>
    <w:rsid w:val="00997634"/>
    <w:rsid w:val="009A6CED"/>
    <w:rsid w:val="009B37B6"/>
    <w:rsid w:val="009C4410"/>
    <w:rsid w:val="009D0AE6"/>
    <w:rsid w:val="009E03FD"/>
    <w:rsid w:val="009E38EA"/>
    <w:rsid w:val="009E40F5"/>
    <w:rsid w:val="009E60A2"/>
    <w:rsid w:val="009E7D37"/>
    <w:rsid w:val="009F507F"/>
    <w:rsid w:val="00A0029A"/>
    <w:rsid w:val="00A151B0"/>
    <w:rsid w:val="00A262D1"/>
    <w:rsid w:val="00A26529"/>
    <w:rsid w:val="00A302FC"/>
    <w:rsid w:val="00A3062C"/>
    <w:rsid w:val="00A524A1"/>
    <w:rsid w:val="00A54046"/>
    <w:rsid w:val="00A57B9B"/>
    <w:rsid w:val="00A7014A"/>
    <w:rsid w:val="00A75177"/>
    <w:rsid w:val="00A7541C"/>
    <w:rsid w:val="00A760F2"/>
    <w:rsid w:val="00A9158D"/>
    <w:rsid w:val="00A916AD"/>
    <w:rsid w:val="00A97954"/>
    <w:rsid w:val="00AA0D5E"/>
    <w:rsid w:val="00AC084F"/>
    <w:rsid w:val="00AC3F2C"/>
    <w:rsid w:val="00AC5A7E"/>
    <w:rsid w:val="00AD49FB"/>
    <w:rsid w:val="00AE4C92"/>
    <w:rsid w:val="00AF2A1B"/>
    <w:rsid w:val="00AF6CDD"/>
    <w:rsid w:val="00B00F5D"/>
    <w:rsid w:val="00B0127E"/>
    <w:rsid w:val="00B06B74"/>
    <w:rsid w:val="00B160E2"/>
    <w:rsid w:val="00B16ECA"/>
    <w:rsid w:val="00B261E5"/>
    <w:rsid w:val="00B461F4"/>
    <w:rsid w:val="00B90643"/>
    <w:rsid w:val="00B941E7"/>
    <w:rsid w:val="00B97B5C"/>
    <w:rsid w:val="00BB0798"/>
    <w:rsid w:val="00BB09CC"/>
    <w:rsid w:val="00BB1CB6"/>
    <w:rsid w:val="00BB207A"/>
    <w:rsid w:val="00BB5CDE"/>
    <w:rsid w:val="00BC0559"/>
    <w:rsid w:val="00BC0DB7"/>
    <w:rsid w:val="00BC7AFD"/>
    <w:rsid w:val="00BD2471"/>
    <w:rsid w:val="00BD4814"/>
    <w:rsid w:val="00BD66C4"/>
    <w:rsid w:val="00BE1E30"/>
    <w:rsid w:val="00BE74B1"/>
    <w:rsid w:val="00BF7A27"/>
    <w:rsid w:val="00BF7EE7"/>
    <w:rsid w:val="00C01B0A"/>
    <w:rsid w:val="00C106E6"/>
    <w:rsid w:val="00C219BA"/>
    <w:rsid w:val="00C31FE8"/>
    <w:rsid w:val="00C32DCC"/>
    <w:rsid w:val="00C35502"/>
    <w:rsid w:val="00C46804"/>
    <w:rsid w:val="00C5233D"/>
    <w:rsid w:val="00C758AC"/>
    <w:rsid w:val="00C91626"/>
    <w:rsid w:val="00C941A0"/>
    <w:rsid w:val="00CA4D00"/>
    <w:rsid w:val="00CA6E22"/>
    <w:rsid w:val="00CB4CE5"/>
    <w:rsid w:val="00CB586D"/>
    <w:rsid w:val="00CC318C"/>
    <w:rsid w:val="00CC43C5"/>
    <w:rsid w:val="00CD14C0"/>
    <w:rsid w:val="00CD1E7D"/>
    <w:rsid w:val="00CD48FE"/>
    <w:rsid w:val="00CD5E47"/>
    <w:rsid w:val="00CE01EA"/>
    <w:rsid w:val="00CE1D83"/>
    <w:rsid w:val="00CE3CC2"/>
    <w:rsid w:val="00CE6553"/>
    <w:rsid w:val="00CF7925"/>
    <w:rsid w:val="00D0725F"/>
    <w:rsid w:val="00D2028B"/>
    <w:rsid w:val="00D248E5"/>
    <w:rsid w:val="00D40B3F"/>
    <w:rsid w:val="00D46BBF"/>
    <w:rsid w:val="00D51BBD"/>
    <w:rsid w:val="00D54DD6"/>
    <w:rsid w:val="00D62A55"/>
    <w:rsid w:val="00D678D9"/>
    <w:rsid w:val="00D728EC"/>
    <w:rsid w:val="00D75DE0"/>
    <w:rsid w:val="00D86F9C"/>
    <w:rsid w:val="00D87573"/>
    <w:rsid w:val="00D90CB7"/>
    <w:rsid w:val="00D9368E"/>
    <w:rsid w:val="00D951E9"/>
    <w:rsid w:val="00DA5C7F"/>
    <w:rsid w:val="00DB401C"/>
    <w:rsid w:val="00DB572A"/>
    <w:rsid w:val="00DC3AB6"/>
    <w:rsid w:val="00DD0B02"/>
    <w:rsid w:val="00DD3925"/>
    <w:rsid w:val="00DE01E9"/>
    <w:rsid w:val="00DE0213"/>
    <w:rsid w:val="00DE2F82"/>
    <w:rsid w:val="00DF20E7"/>
    <w:rsid w:val="00DF2DFC"/>
    <w:rsid w:val="00DF4B8E"/>
    <w:rsid w:val="00E004CA"/>
    <w:rsid w:val="00E066E1"/>
    <w:rsid w:val="00E21353"/>
    <w:rsid w:val="00E215E0"/>
    <w:rsid w:val="00E40CD1"/>
    <w:rsid w:val="00E40CE6"/>
    <w:rsid w:val="00E42F74"/>
    <w:rsid w:val="00E4412B"/>
    <w:rsid w:val="00E604FE"/>
    <w:rsid w:val="00E63331"/>
    <w:rsid w:val="00E65004"/>
    <w:rsid w:val="00E70566"/>
    <w:rsid w:val="00E77D0D"/>
    <w:rsid w:val="00E85AA0"/>
    <w:rsid w:val="00E90BB2"/>
    <w:rsid w:val="00E9307F"/>
    <w:rsid w:val="00E93D2A"/>
    <w:rsid w:val="00EB3BF5"/>
    <w:rsid w:val="00EB4B35"/>
    <w:rsid w:val="00EC4FED"/>
    <w:rsid w:val="00EC5626"/>
    <w:rsid w:val="00ED090B"/>
    <w:rsid w:val="00ED0B35"/>
    <w:rsid w:val="00EE758B"/>
    <w:rsid w:val="00EF69C8"/>
    <w:rsid w:val="00F04490"/>
    <w:rsid w:val="00F06E05"/>
    <w:rsid w:val="00F1684B"/>
    <w:rsid w:val="00F17B03"/>
    <w:rsid w:val="00F2339F"/>
    <w:rsid w:val="00F246EE"/>
    <w:rsid w:val="00F25713"/>
    <w:rsid w:val="00F323BC"/>
    <w:rsid w:val="00F41136"/>
    <w:rsid w:val="00F47506"/>
    <w:rsid w:val="00F50641"/>
    <w:rsid w:val="00F51A7E"/>
    <w:rsid w:val="00F53F12"/>
    <w:rsid w:val="00F5516D"/>
    <w:rsid w:val="00F608A9"/>
    <w:rsid w:val="00F64FB6"/>
    <w:rsid w:val="00F723A8"/>
    <w:rsid w:val="00F77D57"/>
    <w:rsid w:val="00F82EF0"/>
    <w:rsid w:val="00F851B3"/>
    <w:rsid w:val="00F920D2"/>
    <w:rsid w:val="00FA400B"/>
    <w:rsid w:val="00FA4593"/>
    <w:rsid w:val="00FA6FEA"/>
    <w:rsid w:val="00FB3AEC"/>
    <w:rsid w:val="00FB50AD"/>
    <w:rsid w:val="00FC1298"/>
    <w:rsid w:val="00FC18FB"/>
    <w:rsid w:val="00FC2236"/>
    <w:rsid w:val="00FD6852"/>
    <w:rsid w:val="00FD6BBD"/>
    <w:rsid w:val="00FE157F"/>
    <w:rsid w:val="00FE4B81"/>
    <w:rsid w:val="00FE5202"/>
    <w:rsid w:val="00FE5A20"/>
    <w:rsid w:val="00FF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1C44E"/>
  <w15:chartTrackingRefBased/>
  <w15:docId w15:val="{93C3DE6E-AC5B-B548-B49C-B53FC6D3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21"/>
  </w:style>
  <w:style w:type="paragraph" w:styleId="Heading1">
    <w:name w:val="heading 1"/>
    <w:basedOn w:val="Normal"/>
    <w:next w:val="Normal"/>
    <w:link w:val="Heading1Char"/>
    <w:uiPriority w:val="9"/>
    <w:qFormat/>
    <w:rsid w:val="007F5E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C129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4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298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FC12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FC1298"/>
  </w:style>
  <w:style w:type="character" w:styleId="Hyperlink">
    <w:name w:val="Hyperlink"/>
    <w:basedOn w:val="DefaultParagraphFont"/>
    <w:uiPriority w:val="99"/>
    <w:unhideWhenUsed/>
    <w:rsid w:val="00FC1298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524A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A524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456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6E691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122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8122E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122E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88122E"/>
    <w:rPr>
      <w:rFonts w:ascii="Calibri" w:eastAsia="Times New Roman" w:hAnsi="Calibri" w:cs="Calibri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D1E7D"/>
    <w:rPr>
      <w:b/>
      <w:bCs/>
    </w:rPr>
  </w:style>
  <w:style w:type="character" w:styleId="Emphasis">
    <w:name w:val="Emphasis"/>
    <w:basedOn w:val="DefaultParagraphFont"/>
    <w:uiPriority w:val="20"/>
    <w:qFormat/>
    <w:rsid w:val="001C105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E5989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7F5E09"/>
  </w:style>
  <w:style w:type="character" w:customStyle="1" w:styleId="ref-journal">
    <w:name w:val="ref-journal"/>
    <w:basedOn w:val="DefaultParagraphFont"/>
    <w:rsid w:val="007F5E09"/>
  </w:style>
  <w:style w:type="character" w:customStyle="1" w:styleId="Heading1Char">
    <w:name w:val="Heading 1 Char"/>
    <w:basedOn w:val="DefaultParagraphFont"/>
    <w:link w:val="Heading1"/>
    <w:uiPriority w:val="9"/>
    <w:rsid w:val="007F5E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DF2DFC"/>
  </w:style>
  <w:style w:type="paragraph" w:styleId="Revision">
    <w:name w:val="Revision"/>
    <w:hidden/>
    <w:uiPriority w:val="99"/>
    <w:semiHidden/>
    <w:rsid w:val="00DF4B8E"/>
  </w:style>
  <w:style w:type="character" w:styleId="CommentReference">
    <w:name w:val="annotation reference"/>
    <w:basedOn w:val="DefaultParagraphFont"/>
    <w:uiPriority w:val="99"/>
    <w:semiHidden/>
    <w:unhideWhenUsed/>
    <w:rsid w:val="00325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6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6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2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726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347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2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93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63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e Young (NIH/NIDCR) [E]</dc:creator>
  <cp:keywords/>
  <dc:description/>
  <cp:lastModifiedBy>Noguchi, Connie (NIH/NIDDK) [E]</cp:lastModifiedBy>
  <cp:revision>2</cp:revision>
  <dcterms:created xsi:type="dcterms:W3CDTF">2024-03-19T21:06:00Z</dcterms:created>
  <dcterms:modified xsi:type="dcterms:W3CDTF">2024-03-19T21:06:00Z</dcterms:modified>
</cp:coreProperties>
</file>